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336" w:rsidRPr="001705BA" w:rsidRDefault="00103746" w:rsidP="006D183B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 w:rsidRPr="001705BA">
        <w:rPr>
          <w:rFonts w:ascii="Times New Roman" w:hAnsi="Times New Roman" w:cs="Times New Roman"/>
          <w:b/>
          <w:sz w:val="24"/>
          <w:szCs w:val="24"/>
          <w:lang w:val="en-US"/>
        </w:rPr>
        <w:t>Supplement file</w:t>
      </w:r>
      <w:proofErr w:type="gramEnd"/>
      <w:r w:rsidRPr="00170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8766AF" w:rsidRPr="001705BA"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="000C2BA2" w:rsidRPr="00170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r w:rsidR="00290336" w:rsidRPr="00170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Collection and voucher data for </w:t>
      </w:r>
      <w:proofErr w:type="spellStart"/>
      <w:r w:rsidR="00290336" w:rsidRPr="001705BA">
        <w:rPr>
          <w:rFonts w:ascii="Times New Roman" w:hAnsi="Times New Roman" w:cs="Times New Roman"/>
          <w:b/>
          <w:sz w:val="24"/>
          <w:szCs w:val="24"/>
          <w:lang w:val="en-US"/>
        </w:rPr>
        <w:t>Riodinids</w:t>
      </w:r>
      <w:proofErr w:type="spellEnd"/>
      <w:r w:rsidR="00290336" w:rsidRPr="001705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netic samples used in this study. </w:t>
      </w:r>
      <w:bookmarkEnd w:id="0"/>
    </w:p>
    <w:tbl>
      <w:tblPr>
        <w:tblStyle w:val="Tablaconcuadrcula"/>
        <w:tblW w:w="13859" w:type="dxa"/>
        <w:tblLayout w:type="fixed"/>
        <w:tblLook w:val="04A0" w:firstRow="1" w:lastRow="0" w:firstColumn="1" w:lastColumn="0" w:noHBand="0" w:noVBand="1"/>
      </w:tblPr>
      <w:tblGrid>
        <w:gridCol w:w="534"/>
        <w:gridCol w:w="1561"/>
        <w:gridCol w:w="2296"/>
        <w:gridCol w:w="1056"/>
        <w:gridCol w:w="4302"/>
        <w:gridCol w:w="1015"/>
        <w:gridCol w:w="1036"/>
        <w:gridCol w:w="996"/>
        <w:gridCol w:w="1063"/>
      </w:tblGrid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.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oucher Number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xon</w:t>
            </w:r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unty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cality</w:t>
            </w:r>
          </w:p>
        </w:tc>
        <w:tc>
          <w:tcPr>
            <w:tcW w:w="3047" w:type="dxa"/>
            <w:gridSpan w:val="3"/>
            <w:vAlign w:val="bottom"/>
          </w:tcPr>
          <w:p w:rsidR="00290336" w:rsidRPr="00B1695C" w:rsidRDefault="00B1695C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GenBank</w:t>
            </w:r>
            <w:proofErr w:type="spellEnd"/>
            <w:r w:rsidR="00290336"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290336"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ccesion</w:t>
            </w:r>
            <w:proofErr w:type="spellEnd"/>
            <w:r w:rsidR="00290336"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number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tes</w:t>
            </w: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OI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B1695C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Elonga</w:t>
            </w:r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</w:t>
            </w: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on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Wingless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E01H224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ntero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llec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us</w:t>
            </w:r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o Taus: Cartago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vince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69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61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79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B1695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202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uryi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Coahuil</w:t>
            </w:r>
            <w:r w:rsidR="00734DA5" w:rsidRPr="00B1695C">
              <w:rPr>
                <w:rFonts w:ascii="Times New Roman" w:hAnsi="Times New Roman" w:cs="Times New Roman"/>
                <w:sz w:val="18"/>
                <w:szCs w:val="18"/>
              </w:rPr>
              <w:t>a: Cuatro Ciénegas de Carranz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510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epburni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remota</w:t>
            </w:r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Baja California Sur: San Bartolo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335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odemia h.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ypoglauca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Sinaloa: El Palmito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336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odemia h.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ypoglauca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Sinaloa: El Palmito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392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odemia h.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ypoglauca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Guerrero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Ixcateopan</w:t>
            </w:r>
            <w:proofErr w:type="spellEnd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 de Cuauhtémoc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857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odemia h.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ypoglauca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Ag</w:t>
            </w:r>
            <w:r w:rsidR="00B1695C" w:rsidRPr="00B1695C">
              <w:rPr>
                <w:rFonts w:ascii="Times New Roman" w:hAnsi="Times New Roman" w:cs="Times New Roman"/>
                <w:sz w:val="18"/>
                <w:szCs w:val="18"/>
              </w:rPr>
              <w:t>uascalientes: Aguascalientes-Leó</w:t>
            </w: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n, km 116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393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odemia h.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ypoglauca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Guerrero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Ixcateopan</w:t>
            </w:r>
            <w:proofErr w:type="spellEnd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 de Cuauhtémoc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344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odemia m.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xicanu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Sonora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Carr</w:t>
            </w:r>
            <w:proofErr w:type="spellEnd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Mex</w:t>
            </w:r>
            <w:proofErr w:type="spellEnd"/>
            <w:r w:rsidR="00B1695C" w:rsidRPr="00B1695C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 45D. 46.2 km S de Hermosillo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537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odemia m.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xicanu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Baja California Sur: Loreto: 3 km SW de Loreto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492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Apodemia m.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xicanu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B169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Baja California Sur: La Paz: 300 m S del CIBNOR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61" w:type="dxa"/>
            <w:vAlign w:val="center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92Z472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ormo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ng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ing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Nevada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459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159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5983</w:t>
            </w:r>
          </w:p>
        </w:tc>
        <w:tc>
          <w:tcPr>
            <w:tcW w:w="1063" w:type="dxa"/>
            <w:vAlign w:val="bottom"/>
          </w:tcPr>
          <w:p w:rsidR="00290336" w:rsidRPr="00B1695C" w:rsidRDefault="00B1695C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394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ltiplaga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Guerrero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Ixcateopan</w:t>
            </w:r>
            <w:proofErr w:type="spellEnd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 de Cuauhtémoc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Pipicantla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261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ltiplaga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Oaxaca: Pluma Hidalgo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529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urphy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Baja California Sur: Los Cabos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Migriño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706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ai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B1695C" w:rsidP="00B169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Sonora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Carr</w:t>
            </w:r>
            <w:proofErr w:type="spellEnd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Yé</w:t>
            </w:r>
            <w:r w:rsidR="00290336" w:rsidRPr="00B1695C">
              <w:rPr>
                <w:rFonts w:ascii="Times New Roman" w:hAnsi="Times New Roman" w:cs="Times New Roman"/>
                <w:sz w:val="18"/>
                <w:szCs w:val="18"/>
              </w:rPr>
              <w:t>cora</w:t>
            </w:r>
            <w:proofErr w:type="spellEnd"/>
            <w:r w:rsidR="00290336" w:rsidRPr="00B1695C">
              <w:rPr>
                <w:rFonts w:ascii="Times New Roman" w:hAnsi="Times New Roman" w:cs="Times New Roman"/>
                <w:sz w:val="18"/>
                <w:szCs w:val="18"/>
              </w:rPr>
              <w:t>-Cuauht</w:t>
            </w: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é</w:t>
            </w:r>
            <w:r w:rsidR="00290336" w:rsidRPr="00B1695C">
              <w:rPr>
                <w:rFonts w:ascii="Times New Roman" w:hAnsi="Times New Roman" w:cs="Times New Roman"/>
                <w:sz w:val="18"/>
                <w:szCs w:val="18"/>
              </w:rPr>
              <w:t>moc, Km 290</w:t>
            </w:r>
            <w:r w:rsidRPr="000C2BA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290336" w:rsidRPr="00B1695C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1705BA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772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ai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B1695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huahua: 8</w:t>
            </w:r>
            <w:r w:rsidR="00B1695C" w:rsidRPr="00B16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–</w:t>
            </w:r>
            <w:r w:rsidRPr="00B1695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w of Santa Bárbar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643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lmeri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rizona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Sinaloa: El Fuerte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Sibajahui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1209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lmeri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Querétaro: Cadereyta de Montes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214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lmeri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B169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Coahuila: Cuatro Ciénegas de Carranza: T</w:t>
            </w:r>
            <w:r w:rsidR="00B1695C">
              <w:rPr>
                <w:rFonts w:ascii="Times New Roman" w:hAnsi="Times New Roman" w:cs="Times New Roman"/>
                <w:sz w:val="18"/>
                <w:szCs w:val="18"/>
              </w:rPr>
              <w:t>í</w:t>
            </w: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o C</w:t>
            </w:r>
            <w:r w:rsidR="00B1695C">
              <w:rPr>
                <w:rFonts w:ascii="Times New Roman" w:hAnsi="Times New Roman" w:cs="Times New Roman"/>
                <w:sz w:val="18"/>
                <w:szCs w:val="18"/>
              </w:rPr>
              <w:t>á</w:t>
            </w: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ndido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235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lmeri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Coahuila: Cuatro Ciénegas de Carranza: </w:t>
            </w:r>
            <w:r w:rsidR="006B3E82" w:rsidRPr="00B1695C">
              <w:rPr>
                <w:rFonts w:ascii="Times New Roman" w:hAnsi="Times New Roman" w:cs="Times New Roman"/>
                <w:sz w:val="18"/>
                <w:szCs w:val="18"/>
              </w:rPr>
              <w:t>Pozas</w:t>
            </w: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 Azules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303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lmeri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ustrali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Durango: Nombre de Dios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H84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hyciodoides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B169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Sonora: </w:t>
            </w:r>
            <w:proofErr w:type="spellStart"/>
            <w:r w:rsidR="00B1695C" w:rsidRPr="00B1695C">
              <w:rPr>
                <w:rFonts w:ascii="Times New Roman" w:hAnsi="Times New Roman" w:cs="Times New Roman"/>
                <w:sz w:val="18"/>
                <w:szCs w:val="18"/>
              </w:rPr>
              <w:t>Yécora</w:t>
            </w:r>
            <w:proofErr w:type="spellEnd"/>
            <w:r w:rsidR="00B1695C" w:rsidRPr="00B1695C">
              <w:rPr>
                <w:rFonts w:ascii="Times New Roman" w:hAnsi="Times New Roman" w:cs="Times New Roman"/>
                <w:sz w:val="18"/>
                <w:szCs w:val="18"/>
              </w:rPr>
              <w:t>-Cuauhtémoc</w:t>
            </w: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, Km 300</w:t>
            </w:r>
            <w:r w:rsidR="00B1695C" w:rsidRPr="00B1695C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302, Los Pilares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DRIOD69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alkeri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Morelos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1079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alkeri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Querétaro: Arroyo Seco: 3 km N de Arroyo Seco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486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alkeri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Jalisco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Jamay</w:t>
            </w:r>
            <w:proofErr w:type="spellEnd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Jamay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862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podem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alkeri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B169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Jalisco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Carr</w:t>
            </w:r>
            <w:proofErr w:type="spellEnd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. 45 Aguascalientes-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Leon</w:t>
            </w:r>
            <w:proofErr w:type="spellEnd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, km 29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01H221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eot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esae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o Taus: Cartago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vince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68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60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78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H03R041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lydn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urnul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rro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mbaqui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rte: Su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04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199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26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V94A005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etritivor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ynaea</w:t>
            </w:r>
            <w:proofErr w:type="spellEnd"/>
          </w:p>
        </w:tc>
        <w:tc>
          <w:tcPr>
            <w:tcW w:w="1056" w:type="dxa"/>
          </w:tcPr>
          <w:p w:rsidR="00290336" w:rsidRPr="00B1695C" w:rsidRDefault="00B1695C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amá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ro Colorado Island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32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25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52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06E140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odon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lvir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 Kalimantan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95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85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103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V94B017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mes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ucind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umbios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 Garza Cocha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ngu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75 km of Coc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51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44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67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V94T022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mes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andan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</w:tcPr>
          <w:p w:rsidR="00290336" w:rsidRPr="00B1695C" w:rsidRDefault="006B3E82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umbios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 Garza Cocha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ngu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75 km of Coc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62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54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73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385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mes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  <w:proofErr w:type="spellEnd"/>
            <w:r w:rsidR="00B1695C"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Veracruz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Tzonapa</w:t>
            </w:r>
            <w:proofErr w:type="spellEnd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Limonesintla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357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mes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  <w:proofErr w:type="spellEnd"/>
            <w:r w:rsidR="00B1695C"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B1695C" w:rsidRDefault="00290336" w:rsidP="00B169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sz w:val="18"/>
                <w:szCs w:val="18"/>
              </w:rPr>
              <w:t>Veracruz: : Naranjos, 8.3 km al Noreste de Rinconad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90336" w:rsidRPr="001705BA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O478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mes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  <w:proofErr w:type="spellEnd"/>
            <w:r w:rsidR="00B1695C"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éxico</w:t>
            </w:r>
          </w:p>
        </w:tc>
        <w:tc>
          <w:tcPr>
            <w:tcW w:w="4302" w:type="dxa"/>
            <w:vAlign w:val="bottom"/>
          </w:tcPr>
          <w:p w:rsidR="00290336" w:rsidRPr="000C2BA2" w:rsidRDefault="00290336" w:rsidP="006D183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C2B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yarit: Tepic: </w:t>
            </w:r>
            <w:proofErr w:type="spellStart"/>
            <w:r w:rsidRPr="000C2B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r</w:t>
            </w:r>
            <w:proofErr w:type="spellEnd"/>
            <w:r w:rsidRPr="000C2B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 Mex</w:t>
            </w:r>
            <w:r w:rsidR="00B1695C" w:rsidRPr="000C2B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Pr="000C2B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, 12.2 km NW de Tepic</w:t>
            </w:r>
          </w:p>
        </w:tc>
        <w:tc>
          <w:tcPr>
            <w:tcW w:w="1015" w:type="dxa"/>
            <w:vAlign w:val="bottom"/>
          </w:tcPr>
          <w:p w:rsidR="00290336" w:rsidRPr="000C2BA2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6" w:type="dxa"/>
            <w:vAlign w:val="bottom"/>
          </w:tcPr>
          <w:p w:rsidR="00290336" w:rsidRPr="000C2BA2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6" w:type="dxa"/>
            <w:vAlign w:val="bottom"/>
          </w:tcPr>
          <w:p w:rsidR="00290336" w:rsidRPr="000C2BA2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63" w:type="dxa"/>
            <w:vAlign w:val="bottom"/>
          </w:tcPr>
          <w:p w:rsidR="00290336" w:rsidRPr="000C2BA2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7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V94D002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sthemops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jesse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6B3E82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umbios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 Garza Cocha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ngu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75 km of Coc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56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49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70</w:t>
            </w:r>
          </w:p>
        </w:tc>
        <w:tc>
          <w:tcPr>
            <w:tcW w:w="1063" w:type="dxa"/>
            <w:vAlign w:val="bottom"/>
          </w:tcPr>
          <w:p w:rsidR="00290336" w:rsidRPr="00B1695C" w:rsidRDefault="00B1695C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01H159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uryb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unxi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o Grande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osi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Cartago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vince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65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57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76</w:t>
            </w:r>
          </w:p>
        </w:tc>
        <w:tc>
          <w:tcPr>
            <w:tcW w:w="1063" w:type="dxa"/>
            <w:vAlign w:val="bottom"/>
          </w:tcPr>
          <w:p w:rsidR="00290336" w:rsidRPr="00B1695C" w:rsidRDefault="00B1695C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FB00T814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uselasi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ieronymi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n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79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71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88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01H229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Hades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ctul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o Taus: Cartago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vince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70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62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80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V94A021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elicop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cupido</w:t>
            </w:r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6B3E82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umbios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 Garza Cocha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ngu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75 km of Coca</w:t>
            </w:r>
          </w:p>
        </w:tc>
        <w:tc>
          <w:tcPr>
            <w:tcW w:w="1015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36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29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55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H03R027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thomiol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tanos</w:t>
            </w:r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ar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aeza, N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492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192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14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92Z211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ycaen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rot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opaz Lake: Mono County: Californi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458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158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5982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98V738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lan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ixe</w:t>
            </w:r>
            <w:proofErr w:type="spellEnd"/>
          </w:p>
        </w:tc>
        <w:tc>
          <w:tcPr>
            <w:tcW w:w="1056" w:type="dxa"/>
          </w:tcPr>
          <w:p w:rsidR="00290336" w:rsidRPr="00B1695C" w:rsidRDefault="00B1695C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namá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mboa: 183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ithsonian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artment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ilding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07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02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29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H03R019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esene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ol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ahualli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W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484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184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06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V94A033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ymphidium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  <w:proofErr w:type="spellEnd"/>
            <w:r w:rsidR="00B1695C"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6B3E82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umbios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 Garza Cocha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ngu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75 km of Coc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41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34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59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T93A074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laxit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damajanti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pong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20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13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40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K00P826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lycaen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temerlana</w:t>
            </w:r>
            <w:proofErr w:type="spellEnd"/>
          </w:p>
        </w:tc>
        <w:tc>
          <w:tcPr>
            <w:tcW w:w="105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zakhstan</w:t>
            </w:r>
            <w:proofErr w:type="spellEnd"/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lshaya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matinka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26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19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46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SRNPP30061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arot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hrysus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ta Ric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uanacaste: Sector Pitilla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mompa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83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74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92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V94B030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arota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yas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6B3E82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umbios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 Garza Cocha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ngu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75 km of Coc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55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48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69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H03R026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iseme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ristoteles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ar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aez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491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191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13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V94B003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alacht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alliope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6B3E82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umbios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 Garza Cocha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ngu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75 km of Coc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46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39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63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T93B071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iboge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ymphidia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ting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ea Estate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22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15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42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02N259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tyx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fernalis</w:t>
            </w:r>
            <w:proofErr w:type="spellEnd"/>
          </w:p>
        </w:tc>
        <w:tc>
          <w:tcPr>
            <w:tcW w:w="1056" w:type="dxa"/>
          </w:tcPr>
          <w:p w:rsidR="00290336" w:rsidRPr="00B1695C" w:rsidRDefault="00B1695C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ú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uzco: Valle de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snipata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 3 km W. San Pedro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466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166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5989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V94A024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ynargi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baris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uador</w:t>
            </w:r>
          </w:p>
        </w:tc>
        <w:tc>
          <w:tcPr>
            <w:tcW w:w="4302" w:type="dxa"/>
          </w:tcPr>
          <w:p w:rsidR="00290336" w:rsidRPr="00B1695C" w:rsidRDefault="006B3E82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cumbios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 Garza Cocha: </w:t>
            </w: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ngu</w:t>
            </w:r>
            <w:proofErr w:type="spellEnd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75 km of Coca</w:t>
            </w:r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39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32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57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  <w:tr w:rsidR="00290336" w:rsidRPr="00B1695C" w:rsidTr="006B3E82">
        <w:tc>
          <w:tcPr>
            <w:tcW w:w="534" w:type="dxa"/>
            <w:vAlign w:val="bottom"/>
          </w:tcPr>
          <w:p w:rsidR="00290336" w:rsidRPr="00B1695C" w:rsidRDefault="00290336" w:rsidP="006D183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561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WT93A019</w:t>
            </w:r>
          </w:p>
        </w:tc>
        <w:tc>
          <w:tcPr>
            <w:tcW w:w="22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Zemeros</w:t>
            </w:r>
            <w:proofErr w:type="spellEnd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1695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legyas</w:t>
            </w:r>
            <w:proofErr w:type="spellEnd"/>
          </w:p>
        </w:tc>
        <w:tc>
          <w:tcPr>
            <w:tcW w:w="1056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</w:tc>
        <w:tc>
          <w:tcPr>
            <w:tcW w:w="4302" w:type="dxa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pong</w:t>
            </w:r>
            <w:proofErr w:type="spellEnd"/>
          </w:p>
        </w:tc>
        <w:tc>
          <w:tcPr>
            <w:tcW w:w="1015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514</w:t>
            </w:r>
          </w:p>
        </w:tc>
        <w:tc>
          <w:tcPr>
            <w:tcW w:w="103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207</w:t>
            </w:r>
          </w:p>
        </w:tc>
        <w:tc>
          <w:tcPr>
            <w:tcW w:w="996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T286034</w:t>
            </w:r>
          </w:p>
        </w:tc>
        <w:tc>
          <w:tcPr>
            <w:tcW w:w="1063" w:type="dxa"/>
            <w:vAlign w:val="bottom"/>
          </w:tcPr>
          <w:p w:rsidR="00290336" w:rsidRPr="00B1695C" w:rsidRDefault="00290336" w:rsidP="006D183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1695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Bank</w:t>
            </w:r>
            <w:proofErr w:type="spellEnd"/>
          </w:p>
        </w:tc>
      </w:tr>
    </w:tbl>
    <w:p w:rsidR="00290336" w:rsidRPr="00B1695C" w:rsidRDefault="00290336" w:rsidP="006D183B">
      <w:pPr>
        <w:spacing w:line="240" w:lineRule="auto"/>
        <w:rPr>
          <w:rFonts w:ascii="Times New Roman" w:hAnsi="Times New Roman" w:cs="Times New Roman"/>
          <w:sz w:val="18"/>
          <w:szCs w:val="18"/>
        </w:rPr>
      </w:pPr>
    </w:p>
    <w:sectPr w:rsidR="00290336" w:rsidRPr="00B1695C" w:rsidSect="00290336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336"/>
    <w:rsid w:val="000C2BA2"/>
    <w:rsid w:val="00103746"/>
    <w:rsid w:val="001705BA"/>
    <w:rsid w:val="001F4F9F"/>
    <w:rsid w:val="00290336"/>
    <w:rsid w:val="00316CCA"/>
    <w:rsid w:val="006B3E82"/>
    <w:rsid w:val="006D183B"/>
    <w:rsid w:val="00734DA5"/>
    <w:rsid w:val="008766AF"/>
    <w:rsid w:val="00B1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90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90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825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GV</dc:creator>
  <cp:lastModifiedBy>Marysol</cp:lastModifiedBy>
  <cp:revision>8</cp:revision>
  <dcterms:created xsi:type="dcterms:W3CDTF">2017-06-06T01:29:00Z</dcterms:created>
  <dcterms:modified xsi:type="dcterms:W3CDTF">2017-07-06T16:50:00Z</dcterms:modified>
</cp:coreProperties>
</file>